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F2231" w14:textId="3276CE80" w:rsidR="00CE020F" w:rsidRDefault="00D72F0A" w:rsidP="00CE020F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1</w:t>
      </w:r>
    </w:p>
    <w:p w14:paraId="3E7048D4" w14:textId="77777777" w:rsidR="00CE020F" w:rsidRPr="00CE020F" w:rsidRDefault="00CE020F" w:rsidP="00CE020F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</w:p>
    <w:p w14:paraId="6DDD9D1E" w14:textId="5C3FEC8C" w:rsidR="007755D6" w:rsidRDefault="00795DD4" w:rsidP="00CE020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color w:val="000000" w:themeColor="text1"/>
          <w:kern w:val="24"/>
          <w:sz w:val="24"/>
          <w:szCs w:val="24"/>
        </w:rPr>
        <w:t>M</w:t>
      </w:r>
      <w:r w:rsidR="00CE020F" w:rsidRPr="00CE020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ultivariate analyses of different parameters </w:t>
      </w:r>
      <w:r w:rsidR="00D72F0A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including </w:t>
      </w:r>
      <w:r w:rsidR="00F80F94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expression of </w:t>
      </w:r>
      <w:r w:rsidR="00D72F0A" w:rsidRPr="00F80F94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PSMB1</w:t>
      </w:r>
      <w:r w:rsidR="00D72F0A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F80F94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or </w:t>
      </w:r>
      <w:r w:rsidR="00F80F94" w:rsidRPr="00F80F94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PSMB3</w:t>
      </w:r>
      <w:r w:rsidR="00F80F94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CE020F" w:rsidRPr="00CE020F">
        <w:rPr>
          <w:rFonts w:ascii="Arial" w:hAnsi="Arial" w:cs="Arial"/>
          <w:color w:val="000000" w:themeColor="text1"/>
          <w:kern w:val="24"/>
          <w:sz w:val="24"/>
          <w:szCs w:val="24"/>
        </w:rPr>
        <w:t>for disease-free survival</w:t>
      </w:r>
      <w:r w:rsidR="0051304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(DFS)</w:t>
      </w:r>
    </w:p>
    <w:p w14:paraId="24870175" w14:textId="77777777" w:rsidR="00941385" w:rsidRDefault="00941385" w:rsidP="00CE020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3262CBF2" w14:textId="27BFFEC9" w:rsidR="0051304F" w:rsidRPr="00E14795" w:rsidRDefault="00E14795" w:rsidP="00CE020F">
      <w:pPr>
        <w:rPr>
          <w:rFonts w:ascii="Arial" w:hAnsi="Arial" w:cs="Arial" w:hint="eastAsia"/>
          <w:color w:val="000000" w:themeColor="text1"/>
          <w:kern w:val="24"/>
          <w:sz w:val="24"/>
          <w:szCs w:val="24"/>
        </w:rPr>
      </w:pPr>
      <w:r w:rsidRPr="00E14795">
        <w:rPr>
          <w:rFonts w:ascii="Arial" w:hAnsi="Arial" w:cs="Arial" w:hint="eastAsia"/>
          <w:color w:val="000000" w:themeColor="text1"/>
          <w:kern w:val="24"/>
          <w:sz w:val="24"/>
          <w:szCs w:val="24"/>
        </w:rPr>
        <w:t>(</w:t>
      </w:r>
      <w:r w:rsidRPr="00E14795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PSMB1</w:t>
      </w:r>
      <w:r w:rsidRPr="00E14795">
        <w:rPr>
          <w:rFonts w:ascii="Arial" w:hAnsi="Arial" w:cs="Arial"/>
          <w:color w:val="000000" w:themeColor="text1"/>
          <w:kern w:val="24"/>
          <w:sz w:val="24"/>
          <w:szCs w:val="24"/>
        </w:rPr>
        <w:t>)</w:t>
      </w:r>
    </w:p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2340"/>
        <w:gridCol w:w="1500"/>
        <w:gridCol w:w="1560"/>
        <w:gridCol w:w="1560"/>
        <w:gridCol w:w="1720"/>
      </w:tblGrid>
      <w:tr w:rsidR="0051304F" w:rsidRPr="0051304F" w14:paraId="6CAD5FFF" w14:textId="77777777" w:rsidTr="009A3D7A">
        <w:trPr>
          <w:trHeight w:val="547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E8685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DF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B9480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CD9D3" w14:textId="7550A641" w:rsidR="0051304F" w:rsidRPr="0051304F" w:rsidRDefault="0051304F" w:rsidP="005130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</w:t>
            </w:r>
            <w:r w:rsidRPr="0051304F">
              <w:rPr>
                <w:rFonts w:ascii="Times New Roman" w:hAnsi="Times New Roman" w:cs="Times New Roman"/>
                <w:szCs w:val="21"/>
              </w:rPr>
              <w:t>variate analysis</w:t>
            </w:r>
          </w:p>
        </w:tc>
      </w:tr>
      <w:tr w:rsidR="0051304F" w:rsidRPr="0051304F" w14:paraId="1A9EBCE3" w14:textId="77777777" w:rsidTr="0051304F">
        <w:trPr>
          <w:trHeight w:val="54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8ACA7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4559D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544CC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D1B01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1C77C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1304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51304F" w:rsidRPr="0051304F" w14:paraId="0B457EF4" w14:textId="77777777" w:rsidTr="0051304F">
        <w:trPr>
          <w:trHeight w:val="547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105F6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EA2BB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5BD25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60CC8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5346A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8A597" w14:textId="77777777" w:rsidR="0051304F" w:rsidRPr="0051304F" w:rsidRDefault="0051304F" w:rsidP="009A3D7A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</w:tr>
      <w:tr w:rsidR="00726B5D" w:rsidRPr="0051304F" w14:paraId="6BE6DA72" w14:textId="77777777" w:rsidTr="0051304F">
        <w:trPr>
          <w:trHeight w:val="535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41C1A" w14:textId="45D063C0" w:rsidR="00726B5D" w:rsidRPr="00A764E6" w:rsidRDefault="00726B5D" w:rsidP="00726B5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4E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A764E6">
              <w:rPr>
                <w:rFonts w:ascii="Times New Roman" w:hAnsi="Times New Roman" w:cs="Times New Roman"/>
                <w:i/>
                <w:iCs/>
                <w:szCs w:val="21"/>
              </w:rPr>
              <w:t>SMB1</w:t>
            </w:r>
            <w:r w:rsidRPr="00A764E6">
              <w:rPr>
                <w:rFonts w:ascii="Times New Roman" w:hAnsi="Times New Roman" w:cs="Times New Roman"/>
                <w:i/>
                <w:iCs/>
                <w:szCs w:val="21"/>
              </w:rPr>
              <w:t xml:space="preserve">　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6D387" w14:textId="2CB67A5C" w:rsidR="00726B5D" w:rsidRPr="0051304F" w:rsidRDefault="00726B5D" w:rsidP="00726B5D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high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vs. low</w:t>
            </w:r>
            <w:r w:rsidRPr="005130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DEA30" w14:textId="3C6E5524" w:rsidR="00726B5D" w:rsidRPr="0051304F" w:rsidRDefault="00726B5D" w:rsidP="00726B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27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E0EEC" w14:textId="762765E8" w:rsidR="00726B5D" w:rsidRPr="0051304F" w:rsidRDefault="00726B5D" w:rsidP="00726B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2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F6B9E" w14:textId="450E8A74" w:rsidR="00726B5D" w:rsidRPr="0051304F" w:rsidRDefault="00726B5D" w:rsidP="00726B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78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07E36" w14:textId="13097367" w:rsidR="00726B5D" w:rsidRPr="0051304F" w:rsidRDefault="00726B5D" w:rsidP="00726B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  <w:r w:rsidR="00CE5ECF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51304F" w:rsidRPr="0051304F" w14:paraId="0A228B50" w14:textId="77777777" w:rsidTr="0051304F">
        <w:trPr>
          <w:trHeight w:val="5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738EF" w14:textId="77777777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FE37E" w14:textId="77777777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Ⅳ vs. Ⅰ - Ⅲ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73B3B" w14:textId="6DA03E98" w:rsidR="0051304F" w:rsidRPr="0051304F" w:rsidRDefault="00CA5FDA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813D6" w14:textId="53FB8F3D" w:rsidR="0051304F" w:rsidRPr="0051304F" w:rsidRDefault="00CA5FDA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DC492" w14:textId="1D4A89BC" w:rsidR="0051304F" w:rsidRPr="0051304F" w:rsidRDefault="00CA5FDA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38</w:t>
            </w:r>
            <w:r w:rsidR="00613FF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AE7FC" w14:textId="371A0464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51304F" w:rsidRPr="0051304F" w14:paraId="52BF4287" w14:textId="77777777" w:rsidTr="0051304F">
        <w:trPr>
          <w:trHeight w:val="535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72A97" w14:textId="77777777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9DB57" w14:textId="77777777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3, 4 vs. 1, 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07572" w14:textId="5B97F751" w:rsidR="0051304F" w:rsidRPr="0051304F" w:rsidRDefault="0051304F" w:rsidP="0051304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2.</w:t>
            </w:r>
            <w:r w:rsidR="00613FF3">
              <w:rPr>
                <w:rFonts w:ascii="Times New Roman" w:hAnsi="Times New Roman" w:cs="Times New Roman"/>
                <w:szCs w:val="21"/>
              </w:rPr>
              <w:t>68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64BE9" w14:textId="2CD8D59D" w:rsidR="0051304F" w:rsidRPr="0051304F" w:rsidRDefault="00613FF3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8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B1E01" w14:textId="69C25545" w:rsidR="0051304F" w:rsidRPr="0051304F" w:rsidRDefault="006F02F4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4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B0FF0" w14:textId="1DCD981A" w:rsidR="0051304F" w:rsidRPr="0051304F" w:rsidRDefault="006F02F4" w:rsidP="005130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</w:tbl>
    <w:p w14:paraId="45C1E477" w14:textId="77777777" w:rsidR="00E14795" w:rsidRDefault="00E14795" w:rsidP="00E14795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3B1E8585" w14:textId="0C4FC3CF" w:rsidR="0051304F" w:rsidRPr="00E14795" w:rsidRDefault="00E14795" w:rsidP="00CE020F">
      <w:pPr>
        <w:rPr>
          <w:rFonts w:ascii="Arial" w:hAnsi="Arial" w:cs="Arial" w:hint="eastAsia"/>
          <w:color w:val="000000" w:themeColor="text1"/>
          <w:kern w:val="24"/>
          <w:sz w:val="24"/>
          <w:szCs w:val="24"/>
        </w:rPr>
      </w:pPr>
      <w:r w:rsidRPr="00E14795">
        <w:rPr>
          <w:rFonts w:ascii="Arial" w:hAnsi="Arial" w:cs="Arial" w:hint="eastAsia"/>
          <w:color w:val="000000" w:themeColor="text1"/>
          <w:kern w:val="24"/>
          <w:sz w:val="24"/>
          <w:szCs w:val="24"/>
        </w:rPr>
        <w:t>(</w:t>
      </w:r>
      <w:r w:rsidRPr="00E14795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PSMB</w:t>
      </w:r>
      <w:r w:rsidRPr="00E14795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3</w:t>
      </w:r>
      <w:r w:rsidRPr="00E14795">
        <w:rPr>
          <w:rFonts w:ascii="Arial" w:hAnsi="Arial" w:cs="Arial"/>
          <w:color w:val="000000" w:themeColor="text1"/>
          <w:kern w:val="24"/>
          <w:sz w:val="24"/>
          <w:szCs w:val="24"/>
        </w:rPr>
        <w:t>)</w:t>
      </w:r>
    </w:p>
    <w:tbl>
      <w:tblPr>
        <w:tblpPr w:leftFromText="142" w:rightFromText="142" w:vertAnchor="text" w:horzAnchor="margin" w:tblpY="170"/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2340"/>
        <w:gridCol w:w="1500"/>
        <w:gridCol w:w="1560"/>
        <w:gridCol w:w="1560"/>
        <w:gridCol w:w="1720"/>
      </w:tblGrid>
      <w:tr w:rsidR="00CE5ECF" w:rsidRPr="0051304F" w14:paraId="41C34821" w14:textId="77777777" w:rsidTr="00CE5ECF">
        <w:trPr>
          <w:trHeight w:val="547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D6698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DF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5BE7E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9C97A" w14:textId="05214DA9" w:rsidR="00CE5ECF" w:rsidRPr="0051304F" w:rsidRDefault="00CE5ECF" w:rsidP="00CE5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</w:t>
            </w:r>
            <w:r w:rsidRPr="0051304F"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</w:tr>
      <w:tr w:rsidR="00CE5ECF" w:rsidRPr="0051304F" w14:paraId="06A95287" w14:textId="77777777" w:rsidTr="00CE5ECF">
        <w:trPr>
          <w:trHeight w:val="54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2E8BC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770D5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04AA8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D007A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7FBF2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1304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E5ECF" w:rsidRPr="0051304F" w14:paraId="01BA0B52" w14:textId="77777777" w:rsidTr="00CE5ECF">
        <w:trPr>
          <w:trHeight w:val="547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FAFD4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926FD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9A2FD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E66AD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5DF7A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B22FD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</w:tr>
      <w:tr w:rsidR="00CE5ECF" w:rsidRPr="0051304F" w14:paraId="5F34F95A" w14:textId="77777777" w:rsidTr="00CE5ECF">
        <w:trPr>
          <w:trHeight w:val="535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1003C" w14:textId="26CAA906" w:rsidR="00CE5ECF" w:rsidRPr="00A764E6" w:rsidRDefault="00CE5ECF" w:rsidP="00CE5EC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4E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A764E6">
              <w:rPr>
                <w:rFonts w:ascii="Times New Roman" w:hAnsi="Times New Roman" w:cs="Times New Roman"/>
                <w:i/>
                <w:iCs/>
                <w:szCs w:val="21"/>
              </w:rPr>
              <w:t>SMB</w:t>
            </w:r>
            <w:r w:rsidR="00941385" w:rsidRPr="00A764E6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A764E6">
              <w:rPr>
                <w:rFonts w:ascii="Times New Roman" w:hAnsi="Times New Roman" w:cs="Times New Roman"/>
                <w:i/>
                <w:iCs/>
                <w:szCs w:val="21"/>
              </w:rPr>
              <w:t xml:space="preserve">　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2E787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high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vs. low</w:t>
            </w:r>
            <w:r w:rsidRPr="005130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8D57A" w14:textId="24FBFFB9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46437">
              <w:rPr>
                <w:rFonts w:ascii="Times New Roman" w:hAnsi="Times New Roman" w:cs="Times New Roman"/>
                <w:szCs w:val="21"/>
              </w:rPr>
              <w:t>.507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25BF9" w14:textId="330BBF91" w:rsidR="00CE5ECF" w:rsidRPr="0051304F" w:rsidRDefault="00B46437" w:rsidP="00CE5ECF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7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F3134" w14:textId="3DD5D611" w:rsidR="00CE5ECF" w:rsidRPr="0051304F" w:rsidRDefault="00B46437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435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F7840" w14:textId="392F7784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46437">
              <w:rPr>
                <w:rFonts w:ascii="Times New Roman" w:hAnsi="Times New Roman" w:cs="Times New Roman"/>
                <w:szCs w:val="21"/>
              </w:rPr>
              <w:t>.</w:t>
            </w:r>
            <w:r w:rsidR="00D23653">
              <w:rPr>
                <w:rFonts w:ascii="Times New Roman" w:hAnsi="Times New Roman" w:cs="Times New Roman"/>
                <w:szCs w:val="21"/>
              </w:rPr>
              <w:t>0356</w:t>
            </w:r>
          </w:p>
        </w:tc>
      </w:tr>
      <w:tr w:rsidR="00CE5ECF" w:rsidRPr="0051304F" w14:paraId="1D029555" w14:textId="77777777" w:rsidTr="00CE5ECF">
        <w:trPr>
          <w:trHeight w:val="5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EE430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4CDE6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Ⅳ vs. Ⅰ - Ⅲ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B9677" w14:textId="52128FD1" w:rsidR="00CE5ECF" w:rsidRPr="0051304F" w:rsidRDefault="00D23653" w:rsidP="00CE5ECF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3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84FFD" w14:textId="65B853AC" w:rsidR="00CE5ECF" w:rsidRPr="0051304F" w:rsidRDefault="00D23653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4B4031">
              <w:rPr>
                <w:rFonts w:ascii="Times New Roman" w:hAnsi="Times New Roman" w:cs="Times New Roman"/>
                <w:szCs w:val="21"/>
              </w:rPr>
              <w:t>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16106" w14:textId="4BB2BA76" w:rsidR="00CE5ECF" w:rsidRPr="0051304F" w:rsidRDefault="004B4031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8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3DAEE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CE5ECF" w:rsidRPr="0051304F" w14:paraId="09F9AE8F" w14:textId="77777777" w:rsidTr="00CE5ECF">
        <w:trPr>
          <w:trHeight w:val="535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7B28D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98871" w14:textId="77777777" w:rsidR="00CE5ECF" w:rsidRPr="0051304F" w:rsidRDefault="00CE5ECF" w:rsidP="00CE5ECF">
            <w:pPr>
              <w:rPr>
                <w:rFonts w:ascii="Times New Roman" w:hAnsi="Times New Roman" w:cs="Times New Roman"/>
                <w:szCs w:val="21"/>
              </w:rPr>
            </w:pPr>
            <w:r w:rsidRPr="0051304F">
              <w:rPr>
                <w:rFonts w:ascii="Times New Roman" w:hAnsi="Times New Roman" w:cs="Times New Roman"/>
                <w:szCs w:val="21"/>
              </w:rPr>
              <w:t>(3, 4 vs. 1, 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419E3" w14:textId="004DFB93" w:rsidR="00CE5ECF" w:rsidRPr="0051304F" w:rsidRDefault="004B4031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24</w:t>
            </w:r>
            <w:r w:rsidR="002009F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1F434" w14:textId="6E97EA22" w:rsidR="00CE5ECF" w:rsidRPr="0051304F" w:rsidRDefault="002009FB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24775" w14:textId="4AA8A152" w:rsidR="00CE5ECF" w:rsidRPr="0051304F" w:rsidRDefault="00B14EF7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6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C21CE" w14:textId="2215B2EE" w:rsidR="00CE5ECF" w:rsidRPr="0051304F" w:rsidRDefault="00B14EF7" w:rsidP="00CE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CE5ECF" w:rsidRPr="0051304F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58F75F1E" w14:textId="0A43E542" w:rsidR="0051304F" w:rsidRPr="0051304F" w:rsidRDefault="0051304F" w:rsidP="00762EF1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51304F" w:rsidRPr="005130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DA87A" w14:textId="77777777" w:rsidR="00A47977" w:rsidRDefault="00A47977" w:rsidP="00597E3C">
      <w:r>
        <w:separator/>
      </w:r>
    </w:p>
  </w:endnote>
  <w:endnote w:type="continuationSeparator" w:id="0">
    <w:p w14:paraId="13E9EF0E" w14:textId="77777777" w:rsidR="00A47977" w:rsidRDefault="00A47977" w:rsidP="00597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5C605" w14:textId="77777777" w:rsidR="00A47977" w:rsidRDefault="00A47977" w:rsidP="00597E3C">
      <w:r>
        <w:separator/>
      </w:r>
    </w:p>
  </w:footnote>
  <w:footnote w:type="continuationSeparator" w:id="0">
    <w:p w14:paraId="5D3E0CCE" w14:textId="77777777" w:rsidR="00A47977" w:rsidRDefault="00A47977" w:rsidP="00597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0F"/>
    <w:rsid w:val="000971D8"/>
    <w:rsid w:val="000F3557"/>
    <w:rsid w:val="002009FB"/>
    <w:rsid w:val="002A5617"/>
    <w:rsid w:val="003D0A93"/>
    <w:rsid w:val="0049166F"/>
    <w:rsid w:val="004B4031"/>
    <w:rsid w:val="0051304F"/>
    <w:rsid w:val="00597E3C"/>
    <w:rsid w:val="00613FF3"/>
    <w:rsid w:val="006F02F4"/>
    <w:rsid w:val="00726B5D"/>
    <w:rsid w:val="00762EF1"/>
    <w:rsid w:val="007755D6"/>
    <w:rsid w:val="00795DD4"/>
    <w:rsid w:val="00941385"/>
    <w:rsid w:val="009F79E9"/>
    <w:rsid w:val="00A47977"/>
    <w:rsid w:val="00A764E6"/>
    <w:rsid w:val="00B14EF7"/>
    <w:rsid w:val="00B46437"/>
    <w:rsid w:val="00C93D79"/>
    <w:rsid w:val="00CA5FDA"/>
    <w:rsid w:val="00CE020F"/>
    <w:rsid w:val="00CE5ECF"/>
    <w:rsid w:val="00D06B7F"/>
    <w:rsid w:val="00D23653"/>
    <w:rsid w:val="00D72F0A"/>
    <w:rsid w:val="00E14795"/>
    <w:rsid w:val="00F80F94"/>
    <w:rsid w:val="00F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4C0956"/>
  <w15:chartTrackingRefBased/>
  <w15:docId w15:val="{C5D9C4F6-634D-4C79-B62E-7644DE8A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E02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97E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E3C"/>
  </w:style>
  <w:style w:type="paragraph" w:styleId="a5">
    <w:name w:val="footer"/>
    <w:basedOn w:val="a"/>
    <w:link w:val="a6"/>
    <w:uiPriority w:val="99"/>
    <w:unhideWhenUsed/>
    <w:rsid w:val="00597E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9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畠 浩平</dc:creator>
  <cp:keywords/>
  <dc:description/>
  <cp:lastModifiedBy>小畠 浩平</cp:lastModifiedBy>
  <cp:revision>24</cp:revision>
  <dcterms:created xsi:type="dcterms:W3CDTF">2022-10-24T00:30:00Z</dcterms:created>
  <dcterms:modified xsi:type="dcterms:W3CDTF">2022-10-24T10:53:00Z</dcterms:modified>
</cp:coreProperties>
</file>